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02E" w:rsidRDefault="00A1602E" w:rsidP="00A1602E">
      <w:bookmarkStart w:id="0" w:name="_GoBack"/>
      <w:bookmarkEnd w:id="0"/>
      <w:r w:rsidRPr="00A1602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5E126E" wp14:editId="52F5C2E0">
                <wp:simplePos x="0" y="0"/>
                <wp:positionH relativeFrom="margin">
                  <wp:align>center</wp:align>
                </wp:positionH>
                <wp:positionV relativeFrom="paragraph">
                  <wp:posOffset>-354330</wp:posOffset>
                </wp:positionV>
                <wp:extent cx="2535382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DAC404-B016-9040-AF54-ED09FC2DA5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3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1602E" w:rsidRDefault="00A1602E" w:rsidP="00A1602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IN"/>
                              </w:rPr>
                              <w:t>Supplementary table</w:t>
                            </w:r>
                            <w:r w:rsidR="002D40A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IN"/>
                              </w:rPr>
                              <w:t>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5E126E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-27.9pt;width:199.65pt;height:29.1pt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6iOBwIAAOgDAAAOAAAAZHJzL2Uyb0RvYy54bWysU9uOmzAQfa/Uf7D8TrizBIWskhCqStW2&#10;0m4/wDEmIAF2bScQrfbfO3ZItmpfqqov9njMnDlnfFg9Tn2Hzkyqlg859hceRmygvGqHY46/v5RO&#10;ipHSZKhIxweW4wtT+HH98cNqFBkLeMO7ikkEIIPKRpHjRmuRua6iDeuJWnDBBrisueyJhqM8upUk&#10;I6D3nRt4XuKOXFZCcsqUgmxxvcRri1/XjOqvda2YRl2OgZu2q7TrwazuekWyoySiaelMg/wDi560&#10;AzS9QxVEE3SS7R9QfUslV7zWC8p7l9d1S5nVAGp87zc1zw0RzGqB4ShxH5P6f7D06fxNorbKcYTR&#10;QHp4ohc26S2fUGgFweGL0kYaRFdJr2UZbON9GTklRE7kbSNnu4+WThmE6T54KHdBmLyZaj/JqGRE&#10;gzk+V7fx+snf0Z8f2gwmcu2ALc/XNCk2u8iDnp6fOEsv8pxNGUfOvvCW0LrYxA/pm3lY13K+7VaF&#10;OwqVWc3GITZ8FjAAPYFi8K8pM3kFSaN5qmVvdngoBPfgoMvdNWYeFJJBHMZhGmBE4S5MlmEYzN1v&#10;1UIq/YnxHpkgxxJcaWdLzkDqSvT2iWk28LLtOpN/p2IiPR2mmd+BVxegPYJxc6x+nIhkGEnd7bj1&#10;uUFRYnPSgGQbmPJrzYwKdrKDma1v/Prr2X71/oOufwIAAP//AwBQSwMEFAAGAAgAAAAhAHDWMErc&#10;AAAABgEAAA8AAABkcnMvZG93bnJldi54bWxMj81OwzAQhO9IvIO1SNxapy1BNI1TVfxIHLi0hLsb&#10;b5OIeB3F2yZ9e5YTHEczmvkm306+UxccYhvIwGKegEKqgmupNlB+vs2eQEW25GwXCA1cMcK2uL3J&#10;bebCSHu8HLhWUkIxswYa5j7TOlYNehvnoUcS7xQGb1nkUGs32FHKfaeXSfKovW1JFhrb43OD1ffh&#10;7A0wu93iWr76+P41fbyMTVKltjTm/m7abUAxTvwXhl98QYdCmI7hTC6qzoAcYQOzNJUDYq/W6xWo&#10;o4HlA+gi1//xix8AAAD//wMAUEsBAi0AFAAGAAgAAAAhALaDOJL+AAAA4QEAABMAAAAAAAAAAAAA&#10;AAAAAAAAAFtDb250ZW50X1R5cGVzXS54bWxQSwECLQAUAAYACAAAACEAOP0h/9YAAACUAQAACwAA&#10;AAAAAAAAAAAAAAAvAQAAX3JlbHMvLnJlbHNQSwECLQAUAAYACAAAACEA2COojgcCAADoAwAADgAA&#10;AAAAAAAAAAAAAAAuAgAAZHJzL2Uyb0RvYy54bWxQSwECLQAUAAYACAAAACEAcNYwStwAAAAGAQAA&#10;DwAAAAAAAAAAAAAAAABhBAAAZHJzL2Rvd25yZXYueG1sUEsFBgAAAAAEAAQA8wAAAGoFAAAAAA==&#10;" filled="f" stroked="f">
                <v:textbox style="mso-fit-shape-to-text:t">
                  <w:txbxContent>
                    <w:p w:rsidR="00A1602E" w:rsidRDefault="00A1602E" w:rsidP="00A1602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IN"/>
                        </w:rPr>
                        <w:t>Supplementary table</w:t>
                      </w:r>
                      <w:r w:rsidR="002D40AA"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IN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B79A7" w:rsidRDefault="009B79A7" w:rsidP="00A260C0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p w:rsidR="00A1602E" w:rsidRDefault="00A1602E" w:rsidP="00A1602E"/>
    <w:p w:rsidR="00734B7B" w:rsidRDefault="002D40AA" w:rsidP="00734B7B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  <w:sz w:val="36"/>
          <w:szCs w:val="36"/>
          <w:lang w:val="en-IN"/>
        </w:rPr>
        <w:t xml:space="preserve">Supp. </w:t>
      </w:r>
      <w:r w:rsidR="00734B7B">
        <w:rPr>
          <w:b/>
          <w:bCs/>
          <w:color w:val="000000" w:themeColor="text1"/>
          <w:kern w:val="24"/>
          <w:sz w:val="36"/>
          <w:szCs w:val="36"/>
          <w:lang w:val="en-IN"/>
        </w:rPr>
        <w:t>Table 1</w:t>
      </w:r>
    </w:p>
    <w:p w:rsidR="00A1602E" w:rsidRDefault="00A1602E" w:rsidP="00A1602E"/>
    <w:p w:rsidR="00A1602E" w:rsidRDefault="00A1602E" w:rsidP="00A1602E"/>
    <w:tbl>
      <w:tblPr>
        <w:tblW w:w="91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2926"/>
        <w:gridCol w:w="952"/>
        <w:gridCol w:w="1399"/>
        <w:gridCol w:w="1572"/>
        <w:gridCol w:w="1540"/>
      </w:tblGrid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.No.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etaboli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1</w:t>
            </w: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 (ppm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osition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ultiplicit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eak appearance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-aminobutyr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et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an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spart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6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8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-phosphochol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2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5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1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reat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0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9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lutam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3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γ-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lutam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4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γ-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ct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1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yo-inositol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2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5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CH)×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6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CH)×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.0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-acetylaspart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0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6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.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-Phosphoethanolam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9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.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uccinat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4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.</w:t>
            </w:r>
          </w:p>
        </w:tc>
        <w:tc>
          <w:tcPr>
            <w:tcW w:w="2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urine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2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α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L</w:t>
            </w:r>
          </w:p>
        </w:tc>
      </w:tr>
      <w:tr w:rsidR="00780126" w:rsidRPr="00A502D3" w:rsidTr="00780126">
        <w:trPr>
          <w:trHeight w:hRule="exact" w:val="3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3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β-CH</w:t>
            </w:r>
            <w:r w:rsidRPr="00A502D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780126" w:rsidRPr="00A502D3" w:rsidRDefault="00780126" w:rsidP="00EE37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2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BS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3667"/>
        <w:tblW w:w="0" w:type="auto"/>
        <w:tblLook w:val="04A0" w:firstRow="1" w:lastRow="0" w:firstColumn="1" w:lastColumn="0" w:noHBand="0" w:noVBand="1"/>
      </w:tblPr>
      <w:tblGrid>
        <w:gridCol w:w="1300"/>
        <w:gridCol w:w="1260"/>
        <w:gridCol w:w="1280"/>
        <w:gridCol w:w="1180"/>
        <w:gridCol w:w="1120"/>
        <w:gridCol w:w="1160"/>
      </w:tblGrid>
      <w:tr w:rsidR="00911D8B" w:rsidRPr="00A260C0" w:rsidTr="00911D8B">
        <w:trPr>
          <w:trHeight w:val="360"/>
        </w:trPr>
        <w:tc>
          <w:tcPr>
            <w:tcW w:w="130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sure</w:t>
            </w:r>
          </w:p>
        </w:tc>
        <w:tc>
          <w:tcPr>
            <w:tcW w:w="12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1 comps</w:t>
            </w:r>
          </w:p>
        </w:tc>
        <w:tc>
          <w:tcPr>
            <w:tcW w:w="12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2 comps</w:t>
            </w:r>
          </w:p>
        </w:tc>
        <w:tc>
          <w:tcPr>
            <w:tcW w:w="11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3 comps</w:t>
            </w:r>
          </w:p>
        </w:tc>
        <w:tc>
          <w:tcPr>
            <w:tcW w:w="112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4 comps</w:t>
            </w:r>
          </w:p>
        </w:tc>
        <w:tc>
          <w:tcPr>
            <w:tcW w:w="11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5 comps</w:t>
            </w:r>
          </w:p>
        </w:tc>
      </w:tr>
      <w:tr w:rsidR="00911D8B" w:rsidRPr="00A260C0" w:rsidTr="00911D8B">
        <w:trPr>
          <w:trHeight w:val="360"/>
        </w:trPr>
        <w:tc>
          <w:tcPr>
            <w:tcW w:w="130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2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86667</w:t>
            </w:r>
          </w:p>
        </w:tc>
        <w:tc>
          <w:tcPr>
            <w:tcW w:w="12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3333</w:t>
            </w:r>
          </w:p>
        </w:tc>
        <w:tc>
          <w:tcPr>
            <w:tcW w:w="11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3333</w:t>
            </w:r>
          </w:p>
        </w:tc>
        <w:tc>
          <w:tcPr>
            <w:tcW w:w="112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D8B" w:rsidRPr="00A260C0" w:rsidTr="00911D8B">
        <w:trPr>
          <w:trHeight w:val="360"/>
        </w:trPr>
        <w:tc>
          <w:tcPr>
            <w:tcW w:w="130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60551</w:t>
            </w:r>
          </w:p>
        </w:tc>
        <w:tc>
          <w:tcPr>
            <w:tcW w:w="12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348</w:t>
            </w:r>
          </w:p>
        </w:tc>
        <w:tc>
          <w:tcPr>
            <w:tcW w:w="11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7572</w:t>
            </w:r>
          </w:p>
        </w:tc>
        <w:tc>
          <w:tcPr>
            <w:tcW w:w="112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9578</w:t>
            </w:r>
          </w:p>
        </w:tc>
        <w:tc>
          <w:tcPr>
            <w:tcW w:w="11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99739</w:t>
            </w:r>
          </w:p>
        </w:tc>
      </w:tr>
      <w:tr w:rsidR="00911D8B" w:rsidRPr="00A260C0" w:rsidTr="00911D8B">
        <w:trPr>
          <w:trHeight w:val="360"/>
        </w:trPr>
        <w:tc>
          <w:tcPr>
            <w:tcW w:w="130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25235</w:t>
            </w:r>
          </w:p>
        </w:tc>
        <w:tc>
          <w:tcPr>
            <w:tcW w:w="12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77507</w:t>
            </w:r>
          </w:p>
        </w:tc>
        <w:tc>
          <w:tcPr>
            <w:tcW w:w="118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79268</w:t>
            </w:r>
          </w:p>
        </w:tc>
        <w:tc>
          <w:tcPr>
            <w:tcW w:w="112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81234</w:t>
            </w:r>
          </w:p>
        </w:tc>
        <w:tc>
          <w:tcPr>
            <w:tcW w:w="1160" w:type="dxa"/>
            <w:noWrap/>
            <w:hideMark/>
          </w:tcPr>
          <w:p w:rsidR="00911D8B" w:rsidRPr="00A260C0" w:rsidRDefault="00911D8B" w:rsidP="0091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0C0">
              <w:rPr>
                <w:rFonts w:ascii="Times New Roman" w:hAnsi="Times New Roman" w:cs="Times New Roman"/>
                <w:sz w:val="24"/>
                <w:szCs w:val="24"/>
              </w:rPr>
              <w:t>0.85011</w:t>
            </w:r>
          </w:p>
        </w:tc>
      </w:tr>
    </w:tbl>
    <w:p w:rsidR="00911D8B" w:rsidRDefault="002D40AA" w:rsidP="00911D8B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  <w:sz w:val="36"/>
          <w:szCs w:val="36"/>
          <w:lang w:val="en-IN"/>
        </w:rPr>
        <w:t xml:space="preserve">Supp. </w:t>
      </w:r>
      <w:r w:rsidR="00911D8B">
        <w:rPr>
          <w:b/>
          <w:bCs/>
          <w:color w:val="000000" w:themeColor="text1"/>
          <w:kern w:val="24"/>
          <w:sz w:val="36"/>
          <w:szCs w:val="36"/>
          <w:lang w:val="en-IN"/>
        </w:rPr>
        <w:t>Table 2</w:t>
      </w: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1D8B" w:rsidRDefault="002D40AA" w:rsidP="00911D8B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  <w:sz w:val="36"/>
          <w:szCs w:val="36"/>
          <w:lang w:val="en-IN"/>
        </w:rPr>
        <w:t xml:space="preserve">Supp. </w:t>
      </w:r>
      <w:r w:rsidR="00911D8B">
        <w:rPr>
          <w:b/>
          <w:bCs/>
          <w:color w:val="000000" w:themeColor="text1"/>
          <w:kern w:val="24"/>
          <w:sz w:val="36"/>
          <w:szCs w:val="36"/>
          <w:lang w:val="en-IN"/>
        </w:rPr>
        <w:t>Table 3</w:t>
      </w: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text" w:horzAnchor="page" w:tblpXSpec="center" w:tblpY="44"/>
        <w:tblW w:w="419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97"/>
        <w:gridCol w:w="1599"/>
      </w:tblGrid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 w:bidi="ar-SA"/>
              </w:rPr>
              <w:t>Nam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 w:bidi="ar-SA"/>
              </w:rPr>
              <w:t>Comp. 5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Lact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1.54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Acet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1.5219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Succin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1.2744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Glutam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1.1709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Alan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95646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O-phosphochol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87422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Aspart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86262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4-Aminobutyr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84678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Creat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79134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o-phosphoethanolam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7578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Taurin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75481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N-Acetyl-Aspart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69399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Glutamat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69027</w:t>
            </w:r>
          </w:p>
        </w:tc>
      </w:tr>
      <w:tr w:rsidR="00911D8B" w:rsidRPr="00A260C0" w:rsidTr="00911D8B">
        <w:trPr>
          <w:trHeight w:val="454"/>
          <w:jc w:val="center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Myo-inosit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2" w:type="dxa"/>
              <w:left w:w="63" w:type="dxa"/>
              <w:bottom w:w="32" w:type="dxa"/>
              <w:right w:w="63" w:type="dxa"/>
            </w:tcMar>
            <w:vAlign w:val="center"/>
            <w:hideMark/>
          </w:tcPr>
          <w:p w:rsidR="00911D8B" w:rsidRPr="00A260C0" w:rsidRDefault="00911D8B" w:rsidP="00911D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 w:bidi="ar-SA"/>
              </w:rPr>
            </w:pPr>
            <w:r w:rsidRPr="00A260C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 w:bidi="ar-SA"/>
              </w:rPr>
              <w:t>0.66977</w:t>
            </w:r>
          </w:p>
        </w:tc>
      </w:tr>
    </w:tbl>
    <w:p w:rsidR="00911D8B" w:rsidRDefault="00911D8B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1D8B" w:rsidRDefault="00911D8B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1D8B" w:rsidRDefault="00911D8B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1D8B" w:rsidRDefault="00911D8B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1D8B" w:rsidRDefault="00911D8B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6117"/>
        <w:tblW w:w="5741" w:type="dxa"/>
        <w:tblLook w:val="04A0" w:firstRow="1" w:lastRow="0" w:firstColumn="1" w:lastColumn="0" w:noHBand="0" w:noVBand="1"/>
      </w:tblPr>
      <w:tblGrid>
        <w:gridCol w:w="1123"/>
        <w:gridCol w:w="3139"/>
        <w:gridCol w:w="352"/>
        <w:gridCol w:w="1127"/>
      </w:tblGrid>
      <w:tr w:rsidR="009B79A7" w:rsidRPr="001836FC" w:rsidTr="00853554">
        <w:trPr>
          <w:trHeight w:val="290"/>
        </w:trPr>
        <w:tc>
          <w:tcPr>
            <w:tcW w:w="5741" w:type="dxa"/>
            <w:gridSpan w:val="4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 tests - Means: Difference between two independent means (two groups) for lactate metabolite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Analysis:</w:t>
            </w:r>
          </w:p>
        </w:tc>
        <w:tc>
          <w:tcPr>
            <w:tcW w:w="4618" w:type="dxa"/>
            <w:gridSpan w:val="3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 xml:space="preserve">Post hoc: Compute achieved power 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Input:</w:t>
            </w: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ail(s)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Effect size d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2.20775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α err prob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1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2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Output:</w:t>
            </w: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Noncentrality parameter δ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3.823935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Critical t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2.228139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B79A7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Power (1-β err prob)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27" w:type="dxa"/>
            <w:noWrap/>
            <w:hideMark/>
          </w:tcPr>
          <w:p w:rsidR="009B79A7" w:rsidRPr="001836FC" w:rsidRDefault="009B79A7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930204</w:t>
            </w:r>
          </w:p>
        </w:tc>
      </w:tr>
    </w:tbl>
    <w:p w:rsidR="00853554" w:rsidRDefault="002D40AA" w:rsidP="00853554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  <w:sz w:val="36"/>
          <w:szCs w:val="36"/>
          <w:lang w:val="en-IN"/>
        </w:rPr>
        <w:t xml:space="preserve">Supp. </w:t>
      </w:r>
      <w:r w:rsidR="00853554">
        <w:rPr>
          <w:b/>
          <w:bCs/>
          <w:color w:val="000000" w:themeColor="text1"/>
          <w:kern w:val="24"/>
          <w:sz w:val="36"/>
          <w:szCs w:val="36"/>
          <w:lang w:val="en-IN"/>
        </w:rPr>
        <w:t>Table 4</w:t>
      </w:r>
    </w:p>
    <w:p w:rsidR="00853554" w:rsidRDefault="00853554" w:rsidP="00853554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tbl>
      <w:tblPr>
        <w:tblStyle w:val="TableGrid"/>
        <w:tblpPr w:leftFromText="180" w:rightFromText="180" w:vertAnchor="page" w:horzAnchor="margin" w:tblpXSpec="center" w:tblpY="3405"/>
        <w:tblW w:w="5410" w:type="dxa"/>
        <w:tblLook w:val="04A0" w:firstRow="1" w:lastRow="0" w:firstColumn="1" w:lastColumn="0" w:noHBand="0" w:noVBand="1"/>
      </w:tblPr>
      <w:tblGrid>
        <w:gridCol w:w="1123"/>
        <w:gridCol w:w="2819"/>
        <w:gridCol w:w="352"/>
        <w:gridCol w:w="1116"/>
      </w:tblGrid>
      <w:tr w:rsidR="00853554" w:rsidRPr="001836FC" w:rsidTr="00853554">
        <w:trPr>
          <w:trHeight w:val="290"/>
        </w:trPr>
        <w:tc>
          <w:tcPr>
            <w:tcW w:w="5410" w:type="dxa"/>
            <w:gridSpan w:val="4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 tests - Means: Difference between two independent means (two groups) for acetate metabolite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Analysis:</w:t>
            </w:r>
          </w:p>
        </w:tc>
        <w:tc>
          <w:tcPr>
            <w:tcW w:w="4287" w:type="dxa"/>
            <w:gridSpan w:val="3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 xml:space="preserve">Post hoc: Compute achieved power 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Input:</w:t>
            </w: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ail(s)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Effect size d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3.002154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α err prob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1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2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Output:</w:t>
            </w: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Noncentrality parameter δ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5.199883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Critical t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2.228139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3554" w:rsidRPr="001836FC" w:rsidTr="00853554">
        <w:trPr>
          <w:trHeight w:val="290"/>
        </w:trPr>
        <w:tc>
          <w:tcPr>
            <w:tcW w:w="1123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Power (1-β err prob)</w:t>
            </w:r>
          </w:p>
        </w:tc>
        <w:tc>
          <w:tcPr>
            <w:tcW w:w="352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853554" w:rsidRPr="001836FC" w:rsidRDefault="00853554" w:rsidP="008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996481</w:t>
            </w:r>
          </w:p>
        </w:tc>
      </w:tr>
    </w:tbl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3554" w:rsidRPr="001836FC" w:rsidRDefault="00853554" w:rsidP="008535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836FC">
        <w:rPr>
          <w:rFonts w:ascii="Times New Roman" w:hAnsi="Times New Roman" w:cs="Times New Roman"/>
          <w:b/>
          <w:bCs/>
          <w:sz w:val="28"/>
          <w:szCs w:val="28"/>
        </w:rPr>
        <w:t>A.</w:t>
      </w: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53554" w:rsidRPr="001836FC" w:rsidRDefault="00853554" w:rsidP="008535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836FC">
        <w:rPr>
          <w:rFonts w:ascii="Times New Roman" w:hAnsi="Times New Roman" w:cs="Times New Roman"/>
          <w:b/>
          <w:bCs/>
          <w:sz w:val="28"/>
          <w:szCs w:val="28"/>
        </w:rPr>
        <w:t xml:space="preserve">B.  </w:t>
      </w: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2139"/>
        <w:tblW w:w="5319" w:type="dxa"/>
        <w:tblLook w:val="04A0" w:firstRow="1" w:lastRow="0" w:firstColumn="1" w:lastColumn="0" w:noHBand="0" w:noVBand="1"/>
      </w:tblPr>
      <w:tblGrid>
        <w:gridCol w:w="1123"/>
        <w:gridCol w:w="2728"/>
        <w:gridCol w:w="352"/>
        <w:gridCol w:w="1116"/>
      </w:tblGrid>
      <w:tr w:rsidR="009B79A7" w:rsidRPr="001836FC" w:rsidTr="009B79A7">
        <w:trPr>
          <w:trHeight w:val="290"/>
        </w:trPr>
        <w:tc>
          <w:tcPr>
            <w:tcW w:w="5319" w:type="dxa"/>
            <w:gridSpan w:val="4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 tests - Means: Difference between two independent means (two groups) for succinate metabolite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Analysis:</w:t>
            </w:r>
          </w:p>
        </w:tc>
        <w:tc>
          <w:tcPr>
            <w:tcW w:w="4196" w:type="dxa"/>
            <w:gridSpan w:val="3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 xml:space="preserve">Post hoc: Compute achieved power 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Input:</w:t>
            </w: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ail(s)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Effect size d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1.613305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α err prob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1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Sample size group 2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Output:</w:t>
            </w: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Noncentrality parameter δ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2.794326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Critical t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2.228139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B79A7" w:rsidRPr="001836FC" w:rsidTr="009B79A7">
        <w:trPr>
          <w:trHeight w:val="290"/>
        </w:trPr>
        <w:tc>
          <w:tcPr>
            <w:tcW w:w="1123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Power (1-β err prob)</w:t>
            </w:r>
          </w:p>
        </w:tc>
        <w:tc>
          <w:tcPr>
            <w:tcW w:w="352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1116" w:type="dxa"/>
            <w:noWrap/>
            <w:hideMark/>
          </w:tcPr>
          <w:p w:rsidR="009B79A7" w:rsidRPr="001836FC" w:rsidRDefault="009B79A7" w:rsidP="009B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6FC">
              <w:rPr>
                <w:rFonts w:ascii="Times New Roman" w:hAnsi="Times New Roman" w:cs="Times New Roman"/>
                <w:sz w:val="24"/>
                <w:szCs w:val="24"/>
              </w:rPr>
              <w:t>0.712166</w:t>
            </w:r>
          </w:p>
        </w:tc>
      </w:tr>
    </w:tbl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Pr="001836FC" w:rsidRDefault="009B79A7" w:rsidP="00A160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79A7" w:rsidRDefault="009B79A7" w:rsidP="009B79A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C. </w:t>
      </w:r>
    </w:p>
    <w:p w:rsidR="00B31CBC" w:rsidRDefault="00B31CBC" w:rsidP="00A1602E"/>
    <w:p w:rsidR="009B79A7" w:rsidRDefault="009B79A7" w:rsidP="00A1602E"/>
    <w:p w:rsidR="009B79A7" w:rsidRDefault="009B79A7" w:rsidP="00A1602E"/>
    <w:p w:rsidR="009B79A7" w:rsidRDefault="009B79A7" w:rsidP="00A1602E"/>
    <w:p w:rsidR="009B79A7" w:rsidRDefault="009B79A7" w:rsidP="0064223F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p w:rsidR="009B79A7" w:rsidRDefault="009B79A7" w:rsidP="0064223F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p w:rsidR="009B79A7" w:rsidRDefault="009B79A7" w:rsidP="0064223F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p w:rsidR="009B79A7" w:rsidRDefault="009B79A7" w:rsidP="0064223F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6"/>
          <w:szCs w:val="36"/>
          <w:lang w:val="en-IN"/>
        </w:rPr>
      </w:pPr>
    </w:p>
    <w:p w:rsidR="0064223F" w:rsidRDefault="002D40AA" w:rsidP="0064223F">
      <w:pPr>
        <w:pStyle w:val="NormalWeb"/>
        <w:spacing w:before="0" w:beforeAutospacing="0" w:after="0" w:afterAutospacing="0"/>
      </w:pPr>
      <w:r>
        <w:rPr>
          <w:b/>
          <w:bCs/>
          <w:color w:val="000000" w:themeColor="text1"/>
          <w:kern w:val="24"/>
          <w:sz w:val="36"/>
          <w:szCs w:val="36"/>
          <w:lang w:val="en-IN"/>
        </w:rPr>
        <w:lastRenderedPageBreak/>
        <w:t xml:space="preserve">Supp. </w:t>
      </w:r>
      <w:r w:rsidR="0064223F">
        <w:rPr>
          <w:b/>
          <w:bCs/>
          <w:color w:val="000000" w:themeColor="text1"/>
          <w:kern w:val="24"/>
          <w:sz w:val="36"/>
          <w:szCs w:val="36"/>
          <w:lang w:val="en-IN"/>
        </w:rPr>
        <w:t xml:space="preserve">Table </w:t>
      </w:r>
      <w:r w:rsidR="009B79A7">
        <w:rPr>
          <w:b/>
          <w:bCs/>
          <w:color w:val="000000" w:themeColor="text1"/>
          <w:kern w:val="24"/>
          <w:sz w:val="36"/>
          <w:szCs w:val="36"/>
          <w:lang w:val="en-IN"/>
        </w:rPr>
        <w:t>5</w:t>
      </w:r>
    </w:p>
    <w:p w:rsidR="00B31CBC" w:rsidRDefault="00B31CBC" w:rsidP="00A1602E"/>
    <w:tbl>
      <w:tblPr>
        <w:tblW w:w="10120" w:type="dxa"/>
        <w:tblInd w:w="-9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3999"/>
        <w:gridCol w:w="5358"/>
      </w:tblGrid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S.No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Pathway name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Metabolites associated with the pathway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Alanine, Aspartate and glutam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Succinate, GABA, L-Glutamine, L-Glutamate, L-Alanine, L-Aspartate, N-acetylaspart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2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Taurine and Hypotaurin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Taurin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3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D-Glutamine and D-Glutam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L-Glutamine and L-Glutam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4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Arginine and prolin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Creatine, GABA, L-Glutam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5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Butano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Succinate,GABA, L-Glutam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6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Inositol phosph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Myo-Inositol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7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Citrate cycle (TCA cycle)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Succin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8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Phosphatidylinositol signaling syste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Myo-Inositol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9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Primary bile acid biosynthesis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Taurin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0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Glutathion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L-Glutam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1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Pyruv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Lactate and Acet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2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Arginine biosynthesis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L-Glutamate, L-Glutamine, L-Aspart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3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Glycolysis/Gluconeogenesis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Lactate, Acetate and ethanol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4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Glycerophospholipid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Cholin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15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Sphingolipid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IN" w:eastAsia="en-GB" w:bidi="ar-SA"/>
              </w:rPr>
              <w:t>Ethanolamine phosphat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16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Propano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Succinic acid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17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Glyoxylate and dicarboxyl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Acetic acid and Glutamine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18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Galactos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Myo-inositol</w:t>
            </w:r>
          </w:p>
        </w:tc>
      </w:tr>
      <w:tr w:rsidR="0064223F" w:rsidRPr="0064223F" w:rsidTr="0064223F">
        <w:trPr>
          <w:trHeight w:hRule="exact" w:val="624"/>
        </w:trPr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19.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Ascorbate and aldarate metabolism</w:t>
            </w:r>
          </w:p>
        </w:tc>
        <w:tc>
          <w:tcPr>
            <w:tcW w:w="5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223F" w:rsidRPr="0064223F" w:rsidRDefault="0064223F" w:rsidP="0064223F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64223F"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 w:eastAsia="en-GB" w:bidi="ar-SA"/>
              </w:rPr>
              <w:t>Myo-inositol</w:t>
            </w:r>
          </w:p>
        </w:tc>
      </w:tr>
    </w:tbl>
    <w:p w:rsidR="00B31CBC" w:rsidRDefault="00B31CBC" w:rsidP="00A1602E"/>
    <w:sectPr w:rsidR="00B31CBC" w:rsidSect="00460235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MDQ3MzQwM7A0NTdU0lEKTi0uzszPAykwrAUAmPDwJCwAAAA="/>
  </w:docVars>
  <w:rsids>
    <w:rsidRoot w:val="00A1602E"/>
    <w:rsid w:val="001836FC"/>
    <w:rsid w:val="002D40AA"/>
    <w:rsid w:val="003B0B51"/>
    <w:rsid w:val="00460235"/>
    <w:rsid w:val="004814DE"/>
    <w:rsid w:val="0064223F"/>
    <w:rsid w:val="00682D48"/>
    <w:rsid w:val="00734B7B"/>
    <w:rsid w:val="00780126"/>
    <w:rsid w:val="0079330A"/>
    <w:rsid w:val="00853554"/>
    <w:rsid w:val="008B5D9A"/>
    <w:rsid w:val="00911D8B"/>
    <w:rsid w:val="0099410A"/>
    <w:rsid w:val="009A69EE"/>
    <w:rsid w:val="009B79A7"/>
    <w:rsid w:val="009E44B0"/>
    <w:rsid w:val="00A1602E"/>
    <w:rsid w:val="00A260C0"/>
    <w:rsid w:val="00B31CBC"/>
    <w:rsid w:val="00BB2B68"/>
    <w:rsid w:val="00C36B9A"/>
    <w:rsid w:val="00DD09C3"/>
    <w:rsid w:val="00FE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11950-4D9A-4F9F-8496-41BA620B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60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4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Hanoch Kaphzan</cp:lastModifiedBy>
  <cp:revision>2</cp:revision>
  <dcterms:created xsi:type="dcterms:W3CDTF">2024-06-24T11:22:00Z</dcterms:created>
  <dcterms:modified xsi:type="dcterms:W3CDTF">2024-06-24T11:22:00Z</dcterms:modified>
</cp:coreProperties>
</file>